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966B" w14:textId="49CCE161" w:rsidR="00625645" w:rsidRPr="004709C5" w:rsidRDefault="00625645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4709C5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Author Commun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6753"/>
      </w:tblGrid>
      <w:tr w:rsidR="00625645" w:rsidRPr="00625645" w14:paraId="269317B1" w14:textId="77777777" w:rsidTr="004709C5">
        <w:tc>
          <w:tcPr>
            <w:tcW w:w="1129" w:type="dxa"/>
            <w:shd w:val="clear" w:color="auto" w:fill="E7E6E6" w:themeFill="background2"/>
          </w:tcPr>
          <w:p w14:paraId="09EA4D5B" w14:textId="5A4CF1D2" w:rsidR="00625645" w:rsidRPr="00625645" w:rsidRDefault="0062564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5645">
              <w:rPr>
                <w:rFonts w:ascii="Times New Roman" w:hAnsi="Times New Roman" w:cs="Times New Roman"/>
                <w:b/>
                <w:bCs/>
                <w:lang w:val="en-GB"/>
              </w:rPr>
              <w:t>Study ID</w:t>
            </w:r>
          </w:p>
        </w:tc>
        <w:tc>
          <w:tcPr>
            <w:tcW w:w="1134" w:type="dxa"/>
            <w:shd w:val="clear" w:color="auto" w:fill="E7E6E6" w:themeFill="background2"/>
          </w:tcPr>
          <w:p w14:paraId="7CA656F3" w14:textId="1C242F71" w:rsidR="00625645" w:rsidRPr="00625645" w:rsidRDefault="0062564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5645">
              <w:rPr>
                <w:rFonts w:ascii="Times New Roman" w:hAnsi="Times New Roman" w:cs="Times New Roman"/>
                <w:b/>
                <w:bCs/>
                <w:lang w:val="en-GB"/>
              </w:rPr>
              <w:t>Date</w:t>
            </w:r>
          </w:p>
        </w:tc>
        <w:tc>
          <w:tcPr>
            <w:tcW w:w="6753" w:type="dxa"/>
            <w:shd w:val="clear" w:color="auto" w:fill="E7E6E6" w:themeFill="background2"/>
          </w:tcPr>
          <w:p w14:paraId="14629FA4" w14:textId="6DC9C019" w:rsidR="00625645" w:rsidRPr="00625645" w:rsidRDefault="0062564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mmunication</w:t>
            </w:r>
          </w:p>
        </w:tc>
      </w:tr>
      <w:tr w:rsidR="00625645" w:rsidRPr="00625645" w14:paraId="16872329" w14:textId="77777777" w:rsidTr="00625645">
        <w:tc>
          <w:tcPr>
            <w:tcW w:w="1129" w:type="dxa"/>
          </w:tcPr>
          <w:p w14:paraId="7400B538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A350FF7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40B262DA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0C4F8958" w14:textId="77777777" w:rsidTr="00625645">
        <w:tc>
          <w:tcPr>
            <w:tcW w:w="1129" w:type="dxa"/>
          </w:tcPr>
          <w:p w14:paraId="595C86D4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AD4FED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0CE019EE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384B3FF7" w14:textId="77777777" w:rsidTr="00625645">
        <w:tc>
          <w:tcPr>
            <w:tcW w:w="1129" w:type="dxa"/>
          </w:tcPr>
          <w:p w14:paraId="6254AC30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5EA89E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7B77A6E9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35859352" w14:textId="77777777" w:rsidTr="00625645">
        <w:tc>
          <w:tcPr>
            <w:tcW w:w="1129" w:type="dxa"/>
          </w:tcPr>
          <w:p w14:paraId="39E1C25E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EA6F9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50C876E2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785A3D9C" w14:textId="77777777" w:rsidTr="00625645">
        <w:tc>
          <w:tcPr>
            <w:tcW w:w="1129" w:type="dxa"/>
          </w:tcPr>
          <w:p w14:paraId="607174BF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98B9E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2D217A36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4F47D596" w14:textId="77777777" w:rsidTr="00625645">
        <w:tc>
          <w:tcPr>
            <w:tcW w:w="1129" w:type="dxa"/>
          </w:tcPr>
          <w:p w14:paraId="38FA7B44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57A14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48D28512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0650A43E" w14:textId="77777777" w:rsidTr="00625645">
        <w:tc>
          <w:tcPr>
            <w:tcW w:w="1129" w:type="dxa"/>
          </w:tcPr>
          <w:p w14:paraId="4E9C50F8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DB07CB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36C6DE7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2FDAEA5B" w14:textId="77777777" w:rsidTr="00625645">
        <w:tc>
          <w:tcPr>
            <w:tcW w:w="1129" w:type="dxa"/>
          </w:tcPr>
          <w:p w14:paraId="1E0C331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1172B7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196AC381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12365917" w14:textId="77777777" w:rsidTr="00625645">
        <w:tc>
          <w:tcPr>
            <w:tcW w:w="1129" w:type="dxa"/>
          </w:tcPr>
          <w:p w14:paraId="1281C11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DA06D9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454564B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2017DDA0" w14:textId="77777777" w:rsidTr="00625645">
        <w:tc>
          <w:tcPr>
            <w:tcW w:w="1129" w:type="dxa"/>
          </w:tcPr>
          <w:p w14:paraId="4A83D774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ED5C00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32EF4431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4720DFE7" w14:textId="77777777" w:rsidTr="00625645">
        <w:tc>
          <w:tcPr>
            <w:tcW w:w="1129" w:type="dxa"/>
          </w:tcPr>
          <w:p w14:paraId="40BE6097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8C454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3A4A155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0EEF6920" w14:textId="77777777" w:rsidTr="00625645">
        <w:tc>
          <w:tcPr>
            <w:tcW w:w="1129" w:type="dxa"/>
          </w:tcPr>
          <w:p w14:paraId="61CA46FF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128D3D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6AC1268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77CA0C1F" w14:textId="77777777" w:rsidTr="00625645">
        <w:tc>
          <w:tcPr>
            <w:tcW w:w="1129" w:type="dxa"/>
          </w:tcPr>
          <w:p w14:paraId="4482B14D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D8AE1D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679C71E3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73029E02" w14:textId="77777777" w:rsidTr="00625645">
        <w:tc>
          <w:tcPr>
            <w:tcW w:w="1129" w:type="dxa"/>
          </w:tcPr>
          <w:p w14:paraId="46BB8BF6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F547AB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13CB22C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28C1A21C" w14:textId="77777777" w:rsidTr="00625645">
        <w:tc>
          <w:tcPr>
            <w:tcW w:w="1129" w:type="dxa"/>
          </w:tcPr>
          <w:p w14:paraId="56AC05BC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64DF88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58E01CE7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7B57CFEC" w14:textId="77777777" w:rsidTr="00625645">
        <w:tc>
          <w:tcPr>
            <w:tcW w:w="1129" w:type="dxa"/>
          </w:tcPr>
          <w:p w14:paraId="6A9E548E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1EC292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521B45F6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58B921F0" w14:textId="77777777" w:rsidTr="00625645">
        <w:tc>
          <w:tcPr>
            <w:tcW w:w="1129" w:type="dxa"/>
          </w:tcPr>
          <w:p w14:paraId="0954D778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DAC294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61677324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  <w:tr w:rsidR="00625645" w:rsidRPr="00625645" w14:paraId="075A9384" w14:textId="77777777" w:rsidTr="00625645">
        <w:tc>
          <w:tcPr>
            <w:tcW w:w="1129" w:type="dxa"/>
          </w:tcPr>
          <w:p w14:paraId="11D9B15D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75F667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14:paraId="337AC168" w14:textId="77777777" w:rsidR="00625645" w:rsidRPr="00625645" w:rsidRDefault="00625645">
            <w:pPr>
              <w:rPr>
                <w:rFonts w:ascii="Times New Roman" w:hAnsi="Times New Roman" w:cs="Times New Roman"/>
              </w:rPr>
            </w:pPr>
          </w:p>
        </w:tc>
      </w:tr>
    </w:tbl>
    <w:p w14:paraId="599F8D77" w14:textId="77777777" w:rsidR="00BF79C1" w:rsidRDefault="00BF79C1"/>
    <w:sectPr w:rsidR="00BF7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45"/>
    <w:rsid w:val="004709C5"/>
    <w:rsid w:val="00625645"/>
    <w:rsid w:val="006D3D14"/>
    <w:rsid w:val="008708D8"/>
    <w:rsid w:val="00BF79C1"/>
    <w:rsid w:val="00C77239"/>
    <w:rsid w:val="00F4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90550F"/>
  <w15:chartTrackingRefBased/>
  <w15:docId w15:val="{ED0E11EA-93B6-4E8C-A076-B663B53E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klund</dc:creator>
  <cp:keywords/>
  <dc:description/>
  <cp:lastModifiedBy>Ann Eklund</cp:lastModifiedBy>
  <cp:revision>2</cp:revision>
  <dcterms:created xsi:type="dcterms:W3CDTF">2023-09-19T09:00:00Z</dcterms:created>
  <dcterms:modified xsi:type="dcterms:W3CDTF">2023-09-19T09:13:00Z</dcterms:modified>
</cp:coreProperties>
</file>